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655" w:rsidRPr="00DB1C0B" w:rsidRDefault="00ED1655" w:rsidP="00ED1655">
      <w:pPr>
        <w:pStyle w:val="Heading1"/>
        <w:spacing w:after="240"/>
        <w:jc w:val="center"/>
        <w:rPr>
          <w:rFonts w:ascii="Times New Roman" w:hAnsi="Times New Roman" w:cs="Times New Roman"/>
          <w:b/>
          <w:color w:val="auto"/>
          <w:lang w:val="en-US"/>
        </w:rPr>
      </w:pPr>
      <w:bookmarkStart w:id="0" w:name="_GoBack"/>
      <w:bookmarkEnd w:id="0"/>
      <w:r w:rsidRPr="00DB1C0B">
        <w:rPr>
          <w:rFonts w:ascii="Times New Roman" w:hAnsi="Times New Roman" w:cs="Times New Roman"/>
          <w:b/>
          <w:color w:val="auto"/>
          <w:lang w:val="en-US"/>
        </w:rPr>
        <w:t>Extrinsic mortality can shape life-histories, including senescence</w:t>
      </w:r>
    </w:p>
    <w:p w:rsidR="00ED1655" w:rsidRPr="00DB1C0B" w:rsidRDefault="00ED1655" w:rsidP="00ED1655">
      <w:pPr>
        <w:spacing w:after="0"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DB1C0B">
        <w:rPr>
          <w:rFonts w:ascii="Times New Roman" w:hAnsi="Times New Roman" w:cs="Times New Roman"/>
          <w:sz w:val="24"/>
        </w:rPr>
        <w:t>Maciej J. Dańko</w:t>
      </w:r>
      <w:r w:rsidRPr="00DB1C0B">
        <w:rPr>
          <w:rFonts w:ascii="Times New Roman" w:hAnsi="Times New Roman" w:cs="Times New Roman"/>
          <w:sz w:val="24"/>
          <w:vertAlign w:val="superscript"/>
        </w:rPr>
        <w:t>1,</w:t>
      </w:r>
      <w:r w:rsidRPr="00DB1C0B">
        <w:rPr>
          <w:rFonts w:ascii="Times New Roman" w:hAnsi="Times New Roman" w:cs="Times New Roman"/>
          <w:sz w:val="24"/>
        </w:rPr>
        <w:t>*, Oskar Burger</w:t>
      </w:r>
      <w:r w:rsidRPr="00DB1C0B">
        <w:rPr>
          <w:rFonts w:ascii="Times New Roman" w:hAnsi="Times New Roman" w:cs="Times New Roman"/>
          <w:sz w:val="24"/>
          <w:vertAlign w:val="superscript"/>
        </w:rPr>
        <w:t>1</w:t>
      </w:r>
      <w:r w:rsidRPr="00DB1C0B">
        <w:rPr>
          <w:rFonts w:ascii="Times New Roman" w:hAnsi="Times New Roman" w:cs="Times New Roman"/>
          <w:sz w:val="24"/>
        </w:rPr>
        <w:t xml:space="preserve">, </w:t>
      </w:r>
      <w:bookmarkStart w:id="1" w:name="_Hlk504420197"/>
      <w:r w:rsidRPr="00DB1C0B">
        <w:rPr>
          <w:rFonts w:ascii="Times New Roman" w:hAnsi="Times New Roman" w:cs="Times New Roman"/>
          <w:sz w:val="24"/>
        </w:rPr>
        <w:t xml:space="preserve">Krzysztof </w:t>
      </w:r>
      <w:bookmarkEnd w:id="1"/>
      <w:r w:rsidRPr="00DB1C0B">
        <w:rPr>
          <w:rFonts w:ascii="Times New Roman" w:hAnsi="Times New Roman" w:cs="Times New Roman"/>
          <w:sz w:val="24"/>
        </w:rPr>
        <w:t>Argasiński</w:t>
      </w:r>
      <w:r w:rsidRPr="00DB1C0B">
        <w:rPr>
          <w:rFonts w:ascii="Times New Roman" w:hAnsi="Times New Roman" w:cs="Times New Roman"/>
          <w:sz w:val="24"/>
          <w:vertAlign w:val="superscript"/>
        </w:rPr>
        <w:t>2</w:t>
      </w:r>
      <w:r w:rsidRPr="00DB1C0B">
        <w:rPr>
          <w:rFonts w:ascii="Times New Roman" w:hAnsi="Times New Roman" w:cs="Times New Roman"/>
          <w:sz w:val="24"/>
        </w:rPr>
        <w:t xml:space="preserve"> and Jan Kozłowski</w:t>
      </w:r>
      <w:r w:rsidRPr="00DB1C0B">
        <w:rPr>
          <w:rFonts w:ascii="Times New Roman" w:hAnsi="Times New Roman" w:cs="Times New Roman"/>
          <w:sz w:val="24"/>
          <w:vertAlign w:val="superscript"/>
        </w:rPr>
        <w:t>3</w:t>
      </w:r>
    </w:p>
    <w:p w:rsidR="00ED1655" w:rsidRPr="00DB1C0B" w:rsidRDefault="00ED1655" w:rsidP="00ED1655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DB1C0B">
        <w:rPr>
          <w:rFonts w:ascii="Times New Roman" w:hAnsi="Times New Roman" w:cs="Times New Roman"/>
          <w:sz w:val="18"/>
          <w:vertAlign w:val="superscript"/>
          <w:lang w:val="en-US"/>
        </w:rPr>
        <w:t>1</w:t>
      </w:r>
      <w:r w:rsidRPr="00DB1C0B">
        <w:rPr>
          <w:rFonts w:ascii="Times New Roman" w:hAnsi="Times New Roman" w:cs="Times New Roman"/>
          <w:sz w:val="18"/>
          <w:lang w:val="en-US"/>
        </w:rPr>
        <w:t xml:space="preserve"> Max Planck Institute for Demographic Research.</w:t>
      </w:r>
      <w:proofErr w:type="gramEnd"/>
      <w:r w:rsidRPr="00DB1C0B">
        <w:rPr>
          <w:rFonts w:ascii="Times New Roman" w:hAnsi="Times New Roman" w:cs="Times New Roman"/>
          <w:sz w:val="18"/>
          <w:lang w:val="en-US"/>
        </w:rPr>
        <w:t xml:space="preserve"> Rostock, Germany</w:t>
      </w:r>
    </w:p>
    <w:p w:rsidR="00ED1655" w:rsidRPr="00DB1C0B" w:rsidRDefault="00ED1655" w:rsidP="00ED1655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DB1C0B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DB1C0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18"/>
          <w:lang w:val="en-US"/>
        </w:rPr>
        <w:t>Institute</w:t>
      </w:r>
      <w:proofErr w:type="gramEnd"/>
      <w:r w:rsidRPr="00DB1C0B">
        <w:rPr>
          <w:rFonts w:ascii="Times New Roman" w:hAnsi="Times New Roman" w:cs="Times New Roman"/>
          <w:sz w:val="18"/>
          <w:lang w:val="en-US"/>
        </w:rPr>
        <w:t xml:space="preserve"> of Mathematics, Polish Academy of Sciences, Warsaw, Poland</w:t>
      </w:r>
    </w:p>
    <w:p w:rsidR="00ED1655" w:rsidRPr="00DB1C0B" w:rsidRDefault="00ED1655" w:rsidP="00ED1655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DB1C0B">
        <w:rPr>
          <w:rFonts w:ascii="Times New Roman" w:hAnsi="Times New Roman" w:cs="Times New Roman"/>
          <w:sz w:val="18"/>
          <w:vertAlign w:val="superscript"/>
          <w:lang w:val="en-US"/>
        </w:rPr>
        <w:t xml:space="preserve">3 </w:t>
      </w:r>
      <w:proofErr w:type="spellStart"/>
      <w:r w:rsidRPr="00DB1C0B">
        <w:rPr>
          <w:rFonts w:ascii="Times New Roman" w:hAnsi="Times New Roman" w:cs="Times New Roman"/>
          <w:sz w:val="18"/>
          <w:lang w:val="en-US"/>
        </w:rPr>
        <w:t>Jagiellonian</w:t>
      </w:r>
      <w:proofErr w:type="spellEnd"/>
      <w:r w:rsidRPr="00DB1C0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18"/>
          <w:lang w:val="en-US"/>
        </w:rPr>
        <w:t>University</w:t>
      </w:r>
      <w:proofErr w:type="gramEnd"/>
      <w:r w:rsidRPr="00DB1C0B">
        <w:rPr>
          <w:rFonts w:ascii="Times New Roman" w:hAnsi="Times New Roman" w:cs="Times New Roman"/>
          <w:sz w:val="18"/>
          <w:lang w:val="en-US"/>
        </w:rPr>
        <w:t>, Institute of Environmental Sciences, Krakow, Poland</w:t>
      </w:r>
    </w:p>
    <w:p w:rsidR="00ED1655" w:rsidRPr="00DB1C0B" w:rsidRDefault="00ED1655" w:rsidP="00ED1655">
      <w:pPr>
        <w:spacing w:after="0" w:line="480" w:lineRule="auto"/>
        <w:rPr>
          <w:rFonts w:ascii="Times New Roman" w:hAnsi="Times New Roman" w:cs="Times New Roman"/>
          <w:sz w:val="18"/>
          <w:lang w:val="en-US"/>
        </w:rPr>
      </w:pPr>
      <w:r w:rsidRPr="00DB1C0B">
        <w:rPr>
          <w:rFonts w:ascii="Times New Roman" w:hAnsi="Times New Roman" w:cs="Times New Roman"/>
          <w:sz w:val="18"/>
          <w:lang w:val="en-US"/>
        </w:rPr>
        <w:t>* Corresponding author</w:t>
      </w:r>
    </w:p>
    <w:p w:rsidR="00ED1655" w:rsidRDefault="00ED1655" w:rsidP="00794AF5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794AF5" w:rsidRPr="00E0333B" w:rsidRDefault="00794AF5" w:rsidP="00794AF5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E0333B">
        <w:rPr>
          <w:rFonts w:ascii="Times New Roman" w:hAnsi="Times New Roman" w:cs="Times New Roman"/>
          <w:b/>
          <w:sz w:val="32"/>
          <w:szCs w:val="24"/>
          <w:lang w:val="en-US"/>
        </w:rPr>
        <w:t>Supplementary materials</w:t>
      </w:r>
    </w:p>
    <w:p w:rsidR="00794AF5" w:rsidRPr="00DB1C0B" w:rsidRDefault="00794AF5" w:rsidP="00794AF5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dients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mutations affecting multiple ages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The gradient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a mutation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cting on ln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form ag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onwards is given by: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442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.25pt;height:36.3pt" o:ole="">
            <v:imagedata r:id="rId8" o:title=""/>
          </v:shape>
          <o:OLEObject Type="Embed" ProgID="Equation.3" ShapeID="_x0000_i1025" DrawAspect="Content" ObjectID="_1590044456" r:id="rId9"/>
        </w:objec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3320" w:dyaOrig="760">
          <v:shape id="_x0000_i1026" type="#_x0000_t75" style="width:167.8pt;height:35.7pt" o:ole="">
            <v:imagedata r:id="rId10" o:title=""/>
          </v:shape>
          <o:OLEObject Type="Embed" ProgID="Equation.3" ShapeID="_x0000_i1026" DrawAspect="Content" ObjectID="_1590044457" r:id="rId11"/>
        </w:objec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the continuous form (Hamilton 1966),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The similar gradient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can be written as: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position w:val="-32"/>
          <w:sz w:val="24"/>
          <w:szCs w:val="24"/>
          <w:lang w:val="en-US"/>
        </w:rPr>
        <w:drawing>
          <wp:inline distT="0" distB="0" distL="0" distR="0">
            <wp:extent cx="1341120" cy="464820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1120" cy="46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position w:val="-32"/>
          <w:sz w:val="24"/>
          <w:szCs w:val="24"/>
          <w:lang w:val="en-US"/>
        </w:rPr>
        <w:drawing>
          <wp:inline distT="0" distB="0" distL="0" distR="0">
            <wp:extent cx="1394460" cy="495300"/>
            <wp:effectExtent l="0" t="0" r="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the continuous form.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86400" cy="45720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dients_r_cum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1. </w:t>
      </w:r>
      <w:proofErr w:type="gramStart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on gradients for </w:t>
      </w:r>
      <w:r w:rsidRPr="00DB1C0B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der different extrinsic mortalities.</w:t>
      </w:r>
      <w:proofErr w:type="gramEnd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mutation affects age </w:t>
      </w:r>
      <w:proofErr w:type="gramStart"/>
      <w:r w:rsidRPr="00DB1C0B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proofErr w:type="gramEnd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wards.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AB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age-independent extrinsic mortality,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CD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increasing with age, and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EF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decreasing with age.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Before adding extrinsic mortality, each of the cases has the life-history defined in the same way: the background probability of surviving an age class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(e.g. measured in days) is constant and equal </w:t>
      </w:r>
      <w:proofErr w:type="gramStart"/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proofErr w:type="gramEnd"/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= 0.995; the fertility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is 0 before maturity and 20 after maturity; maturity occurs at age 200. Inserts show the total age-specific mortality calculated as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-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US"/>
          </w:rPr>
          <m:t>ln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</m:oMath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wher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is extrinsic mortality. The Malthusian parameter (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>) is calculated from the Euler-</w:t>
      </w:r>
      <w:proofErr w:type="spellStart"/>
      <w:r w:rsidRPr="00DB1C0B">
        <w:rPr>
          <w:rFonts w:ascii="Times New Roman" w:hAnsi="Times New Roman" w:cs="Times New Roman"/>
          <w:sz w:val="24"/>
          <w:szCs w:val="24"/>
          <w:lang w:val="en-US"/>
        </w:rPr>
        <w:t>Lotka</w:t>
      </w:r>
      <w:proofErr w:type="spell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equation, taking into account both background and extrinsic mortality.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4AF5" w:rsidRPr="00DB1C0B" w:rsidRDefault="00794AF5" w:rsidP="00794AF5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Gradients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mutations affecting multiple ages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is the measure of fitness the gradients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re calculated equivalently to gradients of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gramStart"/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proofErr w:type="gramEnd"/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>they are given as: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3860" w:dyaOrig="720">
          <v:shape id="_x0000_i1027" type="#_x0000_t75" style="width:192.2pt;height:36.3pt" o:ole="">
            <v:imagedata r:id="rId15" o:title=""/>
          </v:shape>
          <o:OLEObject Type="Embed" ProgID="Equation.3" ShapeID="_x0000_i1027" DrawAspect="Content" ObjectID="_1590044458" r:id="rId16"/>
        </w:objec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2760" w:dyaOrig="760">
          <v:shape id="_x0000_i1028" type="#_x0000_t75" style="width:137.75pt;height:35.7pt" o:ole="">
            <v:imagedata r:id="rId17" o:title=""/>
          </v:shape>
          <o:OLEObject Type="Embed" ProgID="Equation.3" ShapeID="_x0000_i1028" DrawAspect="Content" ObjectID="_1590044459" r:id="rId18"/>
        </w:objec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the continuous form.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And for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s: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position w:val="-32"/>
          <w:sz w:val="24"/>
          <w:szCs w:val="24"/>
          <w:lang w:val="en-US"/>
        </w:rPr>
        <w:drawing>
          <wp:inline distT="0" distB="0" distL="0" distR="0">
            <wp:extent cx="982980" cy="464820"/>
            <wp:effectExtent l="0" t="0" r="762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0" cy="46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position w:val="-32"/>
          <w:sz w:val="24"/>
          <w:szCs w:val="24"/>
          <w:lang w:val="en-US"/>
        </w:rPr>
        <w:drawing>
          <wp:inline distT="0" distB="0" distL="0" distR="0">
            <wp:extent cx="1371600" cy="45720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the continuous form, wher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is life expectancy at ag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86400" cy="4572000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dients_Ro_cum.tif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2. </w:t>
      </w:r>
      <w:proofErr w:type="gramStart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on gradients for </w:t>
      </w:r>
      <w:r w:rsidRPr="00DB1C0B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Pr="00DB1C0B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0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der different under different extrinsic mortalities.</w:t>
      </w:r>
      <w:proofErr w:type="gramEnd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mutation affects age </w:t>
      </w:r>
      <w:proofErr w:type="gramStart"/>
      <w:r w:rsidRPr="00DB1C0B"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proofErr w:type="gramEnd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wards.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AB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age-independent extrinsic mortality,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CD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increasing with age, and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EF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decreasing with age.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Each panel is characterized by the sam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DB1C0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x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vectors as corresponding panel in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1. 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>Inserts show the total age-specific mortality calculated as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-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US"/>
          </w:rPr>
          <m:t>ln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g(x)</m:t>
        </m:r>
      </m:oMath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(extrinsic mortality) is delivered in figures’ legends. For further details see description of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A1. </w: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Inserts</w:t>
      </w:r>
    </w:p>
    <w:p w:rsidR="00794AF5" w:rsidRPr="00DB1C0B" w:rsidRDefault="00794AF5" w:rsidP="00794AF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486400" cy="2743200"/>
            <wp:effectExtent l="0" t="0" r="0" b="0"/>
            <wp:docPr id="3" name="Obraz 3" descr="C:\Users\Maciej\AppData\Local\Temp\mort(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C:\Users\Maciej\AppData\Local\Temp\mort(2).tif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3. Total mortality for considered examples (Fig. 1, 2, A1, A2 inserts).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age-independent extrinsic mortality (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1AB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2AB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increasing with age (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1CD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2CD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– extrinsic mortality decreasing with age (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1EF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t>Fig. 2EF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The total age-specific mortality was calculated </w:t>
      </w:r>
      <w:proofErr w:type="gramStart"/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proofErr w:type="gramEnd"/>
      <w:r w:rsidRPr="00DB1C0B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920" w:dyaOrig="360">
          <v:shape id="_x0000_i1029" type="#_x0000_t75" style="width:95.8pt;height:18.15pt" o:ole="">
            <v:imagedata r:id="rId23" o:title=""/>
          </v:shape>
          <o:OLEObject Type="Embed" ProgID="Equation.3" ShapeID="_x0000_i1029" DrawAspect="Content" ObjectID="_1590044460" r:id="rId24"/>
        </w:objec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DB1C0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DB1C0B">
        <w:rPr>
          <w:rFonts w:ascii="Times New Roman" w:hAnsi="Times New Roman" w:cs="Times New Roman"/>
          <w:sz w:val="24"/>
          <w:szCs w:val="24"/>
          <w:lang w:val="en-US"/>
        </w:rPr>
        <w:t xml:space="preserve"> is delivered in figures’ legends.</w: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AF5" w:rsidRPr="00DB1C0B" w:rsidRDefault="00794AF5" w:rsidP="00794AF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ntinuous forms of equations used in the manuscript</w: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1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1560" w:dyaOrig="760">
          <v:shape id="_x0000_i1030" type="#_x0000_t75" style="width:78.25pt;height:35.7pt" o:ole="">
            <v:imagedata r:id="rId25" o:title=""/>
          </v:shape>
          <o:OLEObject Type="Embed" ProgID="Equation.3" ShapeID="_x0000_i1030" DrawAspect="Content" ObjectID="_1590044461" r:id="rId26"/>
        </w:objec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2C)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2400" w:dyaOrig="760">
          <v:shape id="_x0000_i1031" type="#_x0000_t75" style="width:120.2pt;height:35.7pt" o:ole="">
            <v:imagedata r:id="rId27" o:title=""/>
          </v:shape>
          <o:OLEObject Type="Embed" ProgID="Equation.3" ShapeID="_x0000_i1031" DrawAspect="Content" ObjectID="_1590044462" r:id="rId28"/>
        </w:objec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4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1719" w:dyaOrig="760">
          <v:shape id="_x0000_i1032" type="#_x0000_t75" style="width:83.9pt;height:35.7pt" o:ole="">
            <v:imagedata r:id="rId29" o:title=""/>
          </v:shape>
          <o:OLEObject Type="Embed" ProgID="Equation.3" ShapeID="_x0000_i1032" DrawAspect="Content" ObjectID="_1590044463" r:id="rId30"/>
        </w:objec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6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1400" w:dyaOrig="760">
          <v:shape id="_x0000_i1033" type="#_x0000_t75" style="width:1in;height:35.7pt" o:ole="">
            <v:imagedata r:id="rId31" o:title=""/>
          </v:shape>
          <o:OLEObject Type="Embed" ProgID="Equation.3" ShapeID="_x0000_i1033" DrawAspect="Content" ObjectID="_1590044464" r:id="rId32"/>
        </w:object>
      </w:r>
    </w:p>
    <w:p w:rsidR="00794AF5" w:rsidRPr="00DB1C0B" w:rsidRDefault="00794AF5" w:rsidP="00794AF5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7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1840" w:dyaOrig="760">
          <v:shape id="_x0000_i1034" type="#_x0000_t75" style="width:89.55pt;height:35.7pt" o:ole="">
            <v:imagedata r:id="rId33" o:title=""/>
          </v:shape>
          <o:OLEObject Type="Embed" ProgID="Equation.3" ShapeID="_x0000_i1034" DrawAspect="Content" ObjectID="_1590044465" r:id="rId34"/>
        </w:objec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10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2020" w:dyaOrig="760">
          <v:shape id="_x0000_i1035" type="#_x0000_t75" style="width:102.05pt;height:35.7pt" o:ole="">
            <v:imagedata r:id="rId35" o:title=""/>
          </v:shape>
          <o:OLEObject Type="Embed" ProgID="Equation.3" ShapeID="_x0000_i1035" DrawAspect="Content" ObjectID="_1590044466" r:id="rId36"/>
        </w:object>
      </w:r>
    </w:p>
    <w:p w:rsidR="00794AF5" w:rsidRPr="00DB1C0B" w:rsidRDefault="00794AF5" w:rsidP="00794A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11</w:t>
      </w:r>
      <w:r w:rsidRPr="00DB1C0B">
        <w:rPr>
          <w:rFonts w:ascii="Times New Roman" w:hAnsi="Times New Roman" w:cs="Times New Roman"/>
          <w:b/>
          <w:sz w:val="24"/>
          <w:szCs w:val="24"/>
          <w:lang w:val="fr-FR"/>
        </w:rPr>
        <w:t>C)</w:t>
      </w:r>
      <w:r w:rsidRPr="00DB1C0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B1C0B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1680" w:dyaOrig="760">
          <v:shape id="_x0000_i1036" type="#_x0000_t75" style="width:84.5pt;height:35.7pt" o:ole="">
            <v:imagedata r:id="rId37" o:title=""/>
          </v:shape>
          <o:OLEObject Type="Embed" ProgID="Equation.3" ShapeID="_x0000_i1036" DrawAspect="Content" ObjectID="_1590044467" r:id="rId38"/>
        </w:object>
      </w:r>
    </w:p>
    <w:p w:rsidR="00393037" w:rsidRPr="00794AF5" w:rsidRDefault="00393037" w:rsidP="00794AF5"/>
    <w:sectPr w:rsidR="00393037" w:rsidRPr="00794AF5" w:rsidSect="00951008">
      <w:footerReference w:type="default" r:id="rId3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CA3" w:rsidRDefault="00924CA3" w:rsidP="009E41FE">
      <w:pPr>
        <w:spacing w:after="0" w:line="240" w:lineRule="auto"/>
      </w:pPr>
      <w:r>
        <w:separator/>
      </w:r>
    </w:p>
  </w:endnote>
  <w:endnote w:type="continuationSeparator" w:id="0">
    <w:p w:rsidR="00924CA3" w:rsidRDefault="00924CA3" w:rsidP="009E41FE">
      <w:pPr>
        <w:spacing w:after="0" w:line="240" w:lineRule="auto"/>
      </w:pPr>
      <w:r>
        <w:continuationSeparator/>
      </w:r>
    </w:p>
  </w:endnote>
  <w:endnote w:type="continuationNotice" w:id="1">
    <w:p w:rsidR="00924CA3" w:rsidRDefault="00924CA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Wnhfdj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59796050"/>
      <w:docPartObj>
        <w:docPartGallery w:val="Page Numbers (Bottom of Page)"/>
        <w:docPartUnique/>
      </w:docPartObj>
    </w:sdtPr>
    <w:sdtContent>
      <w:p w:rsidR="0097155A" w:rsidRDefault="00ED09CF">
        <w:pPr>
          <w:pStyle w:val="Footer"/>
          <w:jc w:val="right"/>
        </w:pPr>
        <w:r>
          <w:fldChar w:fldCharType="begin"/>
        </w:r>
        <w:r w:rsidR="0097155A">
          <w:instrText>PAGE   \* MERGEFORMAT</w:instrText>
        </w:r>
        <w:r>
          <w:fldChar w:fldCharType="separate"/>
        </w:r>
        <w:r w:rsidR="00F706E0">
          <w:rPr>
            <w:noProof/>
          </w:rPr>
          <w:t>4</w:t>
        </w:r>
        <w:r>
          <w:fldChar w:fldCharType="end"/>
        </w:r>
      </w:p>
    </w:sdtContent>
  </w:sdt>
  <w:p w:rsidR="0097155A" w:rsidRDefault="009715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CA3" w:rsidRDefault="00924CA3" w:rsidP="009E41FE">
      <w:pPr>
        <w:spacing w:after="0" w:line="240" w:lineRule="auto"/>
      </w:pPr>
      <w:r>
        <w:separator/>
      </w:r>
    </w:p>
  </w:footnote>
  <w:footnote w:type="continuationSeparator" w:id="0">
    <w:p w:rsidR="00924CA3" w:rsidRDefault="00924CA3" w:rsidP="009E41FE">
      <w:pPr>
        <w:spacing w:after="0" w:line="240" w:lineRule="auto"/>
      </w:pPr>
      <w:r>
        <w:continuationSeparator/>
      </w:r>
    </w:p>
  </w:footnote>
  <w:footnote w:type="continuationNotice" w:id="1">
    <w:p w:rsidR="00924CA3" w:rsidRDefault="00924CA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B07BE"/>
    <w:multiLevelType w:val="hybridMultilevel"/>
    <w:tmpl w:val="7B26E57C"/>
    <w:lvl w:ilvl="0" w:tplc="8DF097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184D57"/>
    <w:multiLevelType w:val="hybridMultilevel"/>
    <w:tmpl w:val="6A3CDC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250834"/>
    <w:multiLevelType w:val="hybridMultilevel"/>
    <w:tmpl w:val="641023E0"/>
    <w:lvl w:ilvl="0" w:tplc="96223E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F67F5F"/>
    <w:multiLevelType w:val="hybridMultilevel"/>
    <w:tmpl w:val="7E6A124E"/>
    <w:lvl w:ilvl="0" w:tplc="359863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761785"/>
    <w:multiLevelType w:val="hybridMultilevel"/>
    <w:tmpl w:val="EFC4B426"/>
    <w:lvl w:ilvl="0" w:tplc="4DB20A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592F22"/>
    <w:multiLevelType w:val="hybridMultilevel"/>
    <w:tmpl w:val="CE567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9E6311"/>
    <w:multiLevelType w:val="hybridMultilevel"/>
    <w:tmpl w:val="CCE85D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061FFC"/>
    <w:multiLevelType w:val="hybridMultilevel"/>
    <w:tmpl w:val="05E6CB54"/>
    <w:lvl w:ilvl="0" w:tplc="F696951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681A"/>
    <w:multiLevelType w:val="hybridMultilevel"/>
    <w:tmpl w:val="60A88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806A5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157D29"/>
    <w:multiLevelType w:val="hybridMultilevel"/>
    <w:tmpl w:val="C94E2C90"/>
    <w:lvl w:ilvl="0" w:tplc="F696951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7"/>
  </w:num>
  <w:num w:numId="5">
    <w:abstractNumId w:val="0"/>
  </w:num>
  <w:num w:numId="6">
    <w:abstractNumId w:val="1"/>
  </w:num>
  <w:num w:numId="7">
    <w:abstractNumId w:val="9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C6374C"/>
    <w:rsid w:val="000006AA"/>
    <w:rsid w:val="000153B2"/>
    <w:rsid w:val="00016280"/>
    <w:rsid w:val="000170B4"/>
    <w:rsid w:val="00022783"/>
    <w:rsid w:val="00023C5B"/>
    <w:rsid w:val="00024189"/>
    <w:rsid w:val="00025E8B"/>
    <w:rsid w:val="00033EF6"/>
    <w:rsid w:val="00043718"/>
    <w:rsid w:val="00043B10"/>
    <w:rsid w:val="0004527A"/>
    <w:rsid w:val="000530DA"/>
    <w:rsid w:val="0005415B"/>
    <w:rsid w:val="0005693D"/>
    <w:rsid w:val="00066F7C"/>
    <w:rsid w:val="00070AC6"/>
    <w:rsid w:val="00070E26"/>
    <w:rsid w:val="00075598"/>
    <w:rsid w:val="00080D51"/>
    <w:rsid w:val="000844D6"/>
    <w:rsid w:val="0008477F"/>
    <w:rsid w:val="00084FAC"/>
    <w:rsid w:val="00086B60"/>
    <w:rsid w:val="0008715D"/>
    <w:rsid w:val="00092137"/>
    <w:rsid w:val="00093745"/>
    <w:rsid w:val="000966D4"/>
    <w:rsid w:val="000969DE"/>
    <w:rsid w:val="000A4BD2"/>
    <w:rsid w:val="000A5BC4"/>
    <w:rsid w:val="000A6C57"/>
    <w:rsid w:val="000B2F4A"/>
    <w:rsid w:val="000B40A0"/>
    <w:rsid w:val="000B4A58"/>
    <w:rsid w:val="000B4C08"/>
    <w:rsid w:val="000B5E41"/>
    <w:rsid w:val="000B6ED1"/>
    <w:rsid w:val="000C0D74"/>
    <w:rsid w:val="000C2795"/>
    <w:rsid w:val="000C2B65"/>
    <w:rsid w:val="000C3700"/>
    <w:rsid w:val="000D216C"/>
    <w:rsid w:val="000D4812"/>
    <w:rsid w:val="000D4BAD"/>
    <w:rsid w:val="000D731E"/>
    <w:rsid w:val="000E461B"/>
    <w:rsid w:val="000E740A"/>
    <w:rsid w:val="000F0754"/>
    <w:rsid w:val="000F0CA3"/>
    <w:rsid w:val="000F1596"/>
    <w:rsid w:val="000F1E4C"/>
    <w:rsid w:val="000F321A"/>
    <w:rsid w:val="000F5F8F"/>
    <w:rsid w:val="000F752A"/>
    <w:rsid w:val="00105500"/>
    <w:rsid w:val="0010562D"/>
    <w:rsid w:val="00106726"/>
    <w:rsid w:val="0010702B"/>
    <w:rsid w:val="00116828"/>
    <w:rsid w:val="0012480B"/>
    <w:rsid w:val="0012742D"/>
    <w:rsid w:val="00132447"/>
    <w:rsid w:val="00132460"/>
    <w:rsid w:val="0013310B"/>
    <w:rsid w:val="001356AA"/>
    <w:rsid w:val="00135A8F"/>
    <w:rsid w:val="0014358A"/>
    <w:rsid w:val="00144202"/>
    <w:rsid w:val="00151EAF"/>
    <w:rsid w:val="001560D0"/>
    <w:rsid w:val="00161A54"/>
    <w:rsid w:val="001677FB"/>
    <w:rsid w:val="00176197"/>
    <w:rsid w:val="0018151E"/>
    <w:rsid w:val="00183783"/>
    <w:rsid w:val="00183B94"/>
    <w:rsid w:val="00193BF1"/>
    <w:rsid w:val="00194B4B"/>
    <w:rsid w:val="001972BB"/>
    <w:rsid w:val="001A0FAC"/>
    <w:rsid w:val="001A25B1"/>
    <w:rsid w:val="001A419C"/>
    <w:rsid w:val="001A6D7A"/>
    <w:rsid w:val="001A6E8E"/>
    <w:rsid w:val="001B4F4C"/>
    <w:rsid w:val="001B704B"/>
    <w:rsid w:val="001C158A"/>
    <w:rsid w:val="001C2600"/>
    <w:rsid w:val="001C5BD5"/>
    <w:rsid w:val="001C6210"/>
    <w:rsid w:val="001D25D0"/>
    <w:rsid w:val="001D37D7"/>
    <w:rsid w:val="001D522F"/>
    <w:rsid w:val="001D714D"/>
    <w:rsid w:val="001D7502"/>
    <w:rsid w:val="001E2889"/>
    <w:rsid w:val="001E3E15"/>
    <w:rsid w:val="001F0953"/>
    <w:rsid w:val="001F2DD2"/>
    <w:rsid w:val="001F7FF0"/>
    <w:rsid w:val="0020226F"/>
    <w:rsid w:val="0020402B"/>
    <w:rsid w:val="00205028"/>
    <w:rsid w:val="002178AC"/>
    <w:rsid w:val="0022538D"/>
    <w:rsid w:val="00227F74"/>
    <w:rsid w:val="002318B7"/>
    <w:rsid w:val="002319A7"/>
    <w:rsid w:val="00234A48"/>
    <w:rsid w:val="002433AD"/>
    <w:rsid w:val="002507C7"/>
    <w:rsid w:val="00250CEC"/>
    <w:rsid w:val="00251B35"/>
    <w:rsid w:val="002767B1"/>
    <w:rsid w:val="002770CC"/>
    <w:rsid w:val="00281EE9"/>
    <w:rsid w:val="00283FFA"/>
    <w:rsid w:val="002864F2"/>
    <w:rsid w:val="002878D1"/>
    <w:rsid w:val="00290670"/>
    <w:rsid w:val="0029446A"/>
    <w:rsid w:val="00295314"/>
    <w:rsid w:val="002A4E9B"/>
    <w:rsid w:val="002A5BE2"/>
    <w:rsid w:val="002A664A"/>
    <w:rsid w:val="002B1D4D"/>
    <w:rsid w:val="002B1F56"/>
    <w:rsid w:val="002B2304"/>
    <w:rsid w:val="002B3CDA"/>
    <w:rsid w:val="002B6DF2"/>
    <w:rsid w:val="002C498C"/>
    <w:rsid w:val="002C5700"/>
    <w:rsid w:val="002D293E"/>
    <w:rsid w:val="002D2B7D"/>
    <w:rsid w:val="002D63B8"/>
    <w:rsid w:val="002D7B99"/>
    <w:rsid w:val="002E2759"/>
    <w:rsid w:val="002E5CE0"/>
    <w:rsid w:val="002E6CFD"/>
    <w:rsid w:val="002E79BF"/>
    <w:rsid w:val="002F2CF1"/>
    <w:rsid w:val="002F56FC"/>
    <w:rsid w:val="003027EF"/>
    <w:rsid w:val="00306E03"/>
    <w:rsid w:val="00311D68"/>
    <w:rsid w:val="00311FB4"/>
    <w:rsid w:val="00311FDC"/>
    <w:rsid w:val="003122DD"/>
    <w:rsid w:val="003128DF"/>
    <w:rsid w:val="00315294"/>
    <w:rsid w:val="00324349"/>
    <w:rsid w:val="00327FF6"/>
    <w:rsid w:val="00330132"/>
    <w:rsid w:val="003353B6"/>
    <w:rsid w:val="00337160"/>
    <w:rsid w:val="00344665"/>
    <w:rsid w:val="003452C6"/>
    <w:rsid w:val="003462EA"/>
    <w:rsid w:val="00346C5A"/>
    <w:rsid w:val="003479A1"/>
    <w:rsid w:val="0035043E"/>
    <w:rsid w:val="00351906"/>
    <w:rsid w:val="00352936"/>
    <w:rsid w:val="00353A96"/>
    <w:rsid w:val="00354967"/>
    <w:rsid w:val="00362F53"/>
    <w:rsid w:val="00365B17"/>
    <w:rsid w:val="00366C34"/>
    <w:rsid w:val="00370FBE"/>
    <w:rsid w:val="00371708"/>
    <w:rsid w:val="003721C3"/>
    <w:rsid w:val="003734F9"/>
    <w:rsid w:val="00374C8B"/>
    <w:rsid w:val="0038221E"/>
    <w:rsid w:val="00391E3F"/>
    <w:rsid w:val="00393037"/>
    <w:rsid w:val="003972EA"/>
    <w:rsid w:val="003A0152"/>
    <w:rsid w:val="003A0AE9"/>
    <w:rsid w:val="003A2140"/>
    <w:rsid w:val="003A26B9"/>
    <w:rsid w:val="003B3189"/>
    <w:rsid w:val="003B33B1"/>
    <w:rsid w:val="003C1352"/>
    <w:rsid w:val="003C337A"/>
    <w:rsid w:val="003C6413"/>
    <w:rsid w:val="003C6EA2"/>
    <w:rsid w:val="003D39F0"/>
    <w:rsid w:val="003D3E14"/>
    <w:rsid w:val="003E1070"/>
    <w:rsid w:val="003E42B6"/>
    <w:rsid w:val="003E7F42"/>
    <w:rsid w:val="003F0373"/>
    <w:rsid w:val="003F1969"/>
    <w:rsid w:val="003F2EEC"/>
    <w:rsid w:val="003F3479"/>
    <w:rsid w:val="003F70DD"/>
    <w:rsid w:val="003F7184"/>
    <w:rsid w:val="0040156C"/>
    <w:rsid w:val="004017FE"/>
    <w:rsid w:val="0041565E"/>
    <w:rsid w:val="00415C07"/>
    <w:rsid w:val="0041765B"/>
    <w:rsid w:val="004238FF"/>
    <w:rsid w:val="004314BC"/>
    <w:rsid w:val="00431620"/>
    <w:rsid w:val="00431D16"/>
    <w:rsid w:val="00432B02"/>
    <w:rsid w:val="00436480"/>
    <w:rsid w:val="00440F98"/>
    <w:rsid w:val="004503F5"/>
    <w:rsid w:val="00450D39"/>
    <w:rsid w:val="00455457"/>
    <w:rsid w:val="0045659E"/>
    <w:rsid w:val="00457F2A"/>
    <w:rsid w:val="004602C6"/>
    <w:rsid w:val="00460F0E"/>
    <w:rsid w:val="00461C4C"/>
    <w:rsid w:val="00461E9C"/>
    <w:rsid w:val="00462D07"/>
    <w:rsid w:val="004670AC"/>
    <w:rsid w:val="00470497"/>
    <w:rsid w:val="00471194"/>
    <w:rsid w:val="004738F5"/>
    <w:rsid w:val="0047437A"/>
    <w:rsid w:val="004757B5"/>
    <w:rsid w:val="00476649"/>
    <w:rsid w:val="004776C4"/>
    <w:rsid w:val="004831AC"/>
    <w:rsid w:val="00484AA8"/>
    <w:rsid w:val="00487426"/>
    <w:rsid w:val="00487A60"/>
    <w:rsid w:val="00492806"/>
    <w:rsid w:val="004939ED"/>
    <w:rsid w:val="00494EFC"/>
    <w:rsid w:val="004952BF"/>
    <w:rsid w:val="004A0678"/>
    <w:rsid w:val="004A7D8E"/>
    <w:rsid w:val="004B0E11"/>
    <w:rsid w:val="004B3DD1"/>
    <w:rsid w:val="004B7F36"/>
    <w:rsid w:val="004C262C"/>
    <w:rsid w:val="004C4592"/>
    <w:rsid w:val="004D0A8D"/>
    <w:rsid w:val="004D2F06"/>
    <w:rsid w:val="004D2F1F"/>
    <w:rsid w:val="004D3F33"/>
    <w:rsid w:val="004D7320"/>
    <w:rsid w:val="004E22BD"/>
    <w:rsid w:val="004E31AF"/>
    <w:rsid w:val="004F6473"/>
    <w:rsid w:val="00500157"/>
    <w:rsid w:val="00502868"/>
    <w:rsid w:val="005028B6"/>
    <w:rsid w:val="005109CA"/>
    <w:rsid w:val="00513F00"/>
    <w:rsid w:val="005156AF"/>
    <w:rsid w:val="00516CBE"/>
    <w:rsid w:val="00516E99"/>
    <w:rsid w:val="00523A7D"/>
    <w:rsid w:val="00524797"/>
    <w:rsid w:val="00533D79"/>
    <w:rsid w:val="00536DCA"/>
    <w:rsid w:val="00546052"/>
    <w:rsid w:val="00552BAC"/>
    <w:rsid w:val="00553189"/>
    <w:rsid w:val="00557FD1"/>
    <w:rsid w:val="00561477"/>
    <w:rsid w:val="00564863"/>
    <w:rsid w:val="00572D78"/>
    <w:rsid w:val="005730F2"/>
    <w:rsid w:val="00576404"/>
    <w:rsid w:val="00577B15"/>
    <w:rsid w:val="005811FF"/>
    <w:rsid w:val="00583F92"/>
    <w:rsid w:val="00586AB6"/>
    <w:rsid w:val="00590B72"/>
    <w:rsid w:val="00592E4C"/>
    <w:rsid w:val="005A19BD"/>
    <w:rsid w:val="005A3B03"/>
    <w:rsid w:val="005B18B8"/>
    <w:rsid w:val="005B25E1"/>
    <w:rsid w:val="005B5322"/>
    <w:rsid w:val="005B7DD0"/>
    <w:rsid w:val="005C1FED"/>
    <w:rsid w:val="005C76EB"/>
    <w:rsid w:val="005D2779"/>
    <w:rsid w:val="005D2C75"/>
    <w:rsid w:val="005D3A54"/>
    <w:rsid w:val="005D5362"/>
    <w:rsid w:val="005E1277"/>
    <w:rsid w:val="005E74FB"/>
    <w:rsid w:val="005F149F"/>
    <w:rsid w:val="005F20F7"/>
    <w:rsid w:val="005F717B"/>
    <w:rsid w:val="005F7E33"/>
    <w:rsid w:val="00601ABA"/>
    <w:rsid w:val="00606218"/>
    <w:rsid w:val="00614C85"/>
    <w:rsid w:val="006168A1"/>
    <w:rsid w:val="00616B9A"/>
    <w:rsid w:val="006170F0"/>
    <w:rsid w:val="00624A89"/>
    <w:rsid w:val="00625850"/>
    <w:rsid w:val="00627757"/>
    <w:rsid w:val="00635FDB"/>
    <w:rsid w:val="00640FFE"/>
    <w:rsid w:val="00651DE1"/>
    <w:rsid w:val="006529F8"/>
    <w:rsid w:val="00652C8D"/>
    <w:rsid w:val="00653327"/>
    <w:rsid w:val="006542C1"/>
    <w:rsid w:val="00657805"/>
    <w:rsid w:val="006608B8"/>
    <w:rsid w:val="00664BC3"/>
    <w:rsid w:val="0067002C"/>
    <w:rsid w:val="00670480"/>
    <w:rsid w:val="00682D95"/>
    <w:rsid w:val="00683AC2"/>
    <w:rsid w:val="006846A0"/>
    <w:rsid w:val="00686325"/>
    <w:rsid w:val="00695DB5"/>
    <w:rsid w:val="006A217B"/>
    <w:rsid w:val="006A3715"/>
    <w:rsid w:val="006A3717"/>
    <w:rsid w:val="006A5186"/>
    <w:rsid w:val="006A5296"/>
    <w:rsid w:val="006A533E"/>
    <w:rsid w:val="006A6B21"/>
    <w:rsid w:val="006B163C"/>
    <w:rsid w:val="006B2A71"/>
    <w:rsid w:val="006B4E42"/>
    <w:rsid w:val="006B6F16"/>
    <w:rsid w:val="006E0158"/>
    <w:rsid w:val="006E046A"/>
    <w:rsid w:val="006E19D9"/>
    <w:rsid w:val="006F1B4A"/>
    <w:rsid w:val="006F3DF5"/>
    <w:rsid w:val="006F606A"/>
    <w:rsid w:val="006F6681"/>
    <w:rsid w:val="006F73CF"/>
    <w:rsid w:val="007006EB"/>
    <w:rsid w:val="00705FE2"/>
    <w:rsid w:val="0070682B"/>
    <w:rsid w:val="00706D4D"/>
    <w:rsid w:val="00706F08"/>
    <w:rsid w:val="0071072A"/>
    <w:rsid w:val="007107F6"/>
    <w:rsid w:val="007110A8"/>
    <w:rsid w:val="00711ACB"/>
    <w:rsid w:val="00711F83"/>
    <w:rsid w:val="00714093"/>
    <w:rsid w:val="00722041"/>
    <w:rsid w:val="0072302B"/>
    <w:rsid w:val="00723434"/>
    <w:rsid w:val="0072729A"/>
    <w:rsid w:val="00727FD9"/>
    <w:rsid w:val="00730DEA"/>
    <w:rsid w:val="00732D4D"/>
    <w:rsid w:val="00742969"/>
    <w:rsid w:val="00743A30"/>
    <w:rsid w:val="00746015"/>
    <w:rsid w:val="00747555"/>
    <w:rsid w:val="00750594"/>
    <w:rsid w:val="007508D8"/>
    <w:rsid w:val="00760282"/>
    <w:rsid w:val="00760644"/>
    <w:rsid w:val="00764CA7"/>
    <w:rsid w:val="0077160A"/>
    <w:rsid w:val="00773372"/>
    <w:rsid w:val="00773613"/>
    <w:rsid w:val="00776564"/>
    <w:rsid w:val="00782D50"/>
    <w:rsid w:val="007849E8"/>
    <w:rsid w:val="00784BDD"/>
    <w:rsid w:val="00787D76"/>
    <w:rsid w:val="00790C11"/>
    <w:rsid w:val="00794AF5"/>
    <w:rsid w:val="00796B8E"/>
    <w:rsid w:val="007A0DEB"/>
    <w:rsid w:val="007A39A5"/>
    <w:rsid w:val="007B24F8"/>
    <w:rsid w:val="007B76FE"/>
    <w:rsid w:val="007C2BCA"/>
    <w:rsid w:val="007C63AA"/>
    <w:rsid w:val="007C6AFB"/>
    <w:rsid w:val="007D517B"/>
    <w:rsid w:val="007D6F0E"/>
    <w:rsid w:val="007D7FCA"/>
    <w:rsid w:val="007E02C6"/>
    <w:rsid w:val="007E047C"/>
    <w:rsid w:val="007E0820"/>
    <w:rsid w:val="007E0833"/>
    <w:rsid w:val="007E0FE9"/>
    <w:rsid w:val="007E245D"/>
    <w:rsid w:val="007E2A4B"/>
    <w:rsid w:val="007E585A"/>
    <w:rsid w:val="007E789F"/>
    <w:rsid w:val="007E7EEE"/>
    <w:rsid w:val="007F2218"/>
    <w:rsid w:val="007F6412"/>
    <w:rsid w:val="007F6AC8"/>
    <w:rsid w:val="007F7A47"/>
    <w:rsid w:val="007F7B7A"/>
    <w:rsid w:val="0080031C"/>
    <w:rsid w:val="00806328"/>
    <w:rsid w:val="0081447C"/>
    <w:rsid w:val="00817DBD"/>
    <w:rsid w:val="00821147"/>
    <w:rsid w:val="0082565E"/>
    <w:rsid w:val="008303D2"/>
    <w:rsid w:val="0083171E"/>
    <w:rsid w:val="008318E8"/>
    <w:rsid w:val="00834D59"/>
    <w:rsid w:val="00836EB8"/>
    <w:rsid w:val="00842392"/>
    <w:rsid w:val="008502CA"/>
    <w:rsid w:val="008526B3"/>
    <w:rsid w:val="008552B0"/>
    <w:rsid w:val="00860D0B"/>
    <w:rsid w:val="00861398"/>
    <w:rsid w:val="008619E2"/>
    <w:rsid w:val="0086299A"/>
    <w:rsid w:val="00863A5B"/>
    <w:rsid w:val="00865B4F"/>
    <w:rsid w:val="00870BB4"/>
    <w:rsid w:val="00870DE0"/>
    <w:rsid w:val="008717E0"/>
    <w:rsid w:val="00873575"/>
    <w:rsid w:val="0087453D"/>
    <w:rsid w:val="0087655C"/>
    <w:rsid w:val="008804E4"/>
    <w:rsid w:val="00880928"/>
    <w:rsid w:val="0088363F"/>
    <w:rsid w:val="008878B6"/>
    <w:rsid w:val="0088797C"/>
    <w:rsid w:val="00891FC5"/>
    <w:rsid w:val="00897E41"/>
    <w:rsid w:val="008A3C24"/>
    <w:rsid w:val="008A6A61"/>
    <w:rsid w:val="008A70E0"/>
    <w:rsid w:val="008A79E0"/>
    <w:rsid w:val="008B01DC"/>
    <w:rsid w:val="008B0F67"/>
    <w:rsid w:val="008B4AA3"/>
    <w:rsid w:val="008B4C2A"/>
    <w:rsid w:val="008B592A"/>
    <w:rsid w:val="008B7866"/>
    <w:rsid w:val="008C0514"/>
    <w:rsid w:val="008C06F1"/>
    <w:rsid w:val="008C10B4"/>
    <w:rsid w:val="008C600E"/>
    <w:rsid w:val="008C6834"/>
    <w:rsid w:val="008C7122"/>
    <w:rsid w:val="008D1713"/>
    <w:rsid w:val="008D19F5"/>
    <w:rsid w:val="008D2491"/>
    <w:rsid w:val="008E6FE0"/>
    <w:rsid w:val="008F0756"/>
    <w:rsid w:val="008F1C96"/>
    <w:rsid w:val="008F2352"/>
    <w:rsid w:val="008F35CB"/>
    <w:rsid w:val="008F7C26"/>
    <w:rsid w:val="009027DD"/>
    <w:rsid w:val="0090405C"/>
    <w:rsid w:val="0090746A"/>
    <w:rsid w:val="00912769"/>
    <w:rsid w:val="00912C9B"/>
    <w:rsid w:val="0091336C"/>
    <w:rsid w:val="009153E0"/>
    <w:rsid w:val="00916F1E"/>
    <w:rsid w:val="00921DC2"/>
    <w:rsid w:val="00924CA3"/>
    <w:rsid w:val="00926ABD"/>
    <w:rsid w:val="009358DF"/>
    <w:rsid w:val="00937BCA"/>
    <w:rsid w:val="00937E68"/>
    <w:rsid w:val="00940F02"/>
    <w:rsid w:val="00941E5A"/>
    <w:rsid w:val="00942CAD"/>
    <w:rsid w:val="00943A2F"/>
    <w:rsid w:val="00945715"/>
    <w:rsid w:val="00945D80"/>
    <w:rsid w:val="00946125"/>
    <w:rsid w:val="00946B30"/>
    <w:rsid w:val="0094741F"/>
    <w:rsid w:val="00951008"/>
    <w:rsid w:val="00952F76"/>
    <w:rsid w:val="0096382F"/>
    <w:rsid w:val="00965D3A"/>
    <w:rsid w:val="00970222"/>
    <w:rsid w:val="0097155A"/>
    <w:rsid w:val="00983BB8"/>
    <w:rsid w:val="00986870"/>
    <w:rsid w:val="00987A8D"/>
    <w:rsid w:val="009913B4"/>
    <w:rsid w:val="009932CD"/>
    <w:rsid w:val="009956E3"/>
    <w:rsid w:val="0099744F"/>
    <w:rsid w:val="009977C9"/>
    <w:rsid w:val="009A44D8"/>
    <w:rsid w:val="009A6BEE"/>
    <w:rsid w:val="009B00BA"/>
    <w:rsid w:val="009B04E5"/>
    <w:rsid w:val="009B2CE0"/>
    <w:rsid w:val="009B7856"/>
    <w:rsid w:val="009D0782"/>
    <w:rsid w:val="009D3BF3"/>
    <w:rsid w:val="009D4BD1"/>
    <w:rsid w:val="009E0BCD"/>
    <w:rsid w:val="009E41FE"/>
    <w:rsid w:val="009E43D7"/>
    <w:rsid w:val="009F0C61"/>
    <w:rsid w:val="009F1901"/>
    <w:rsid w:val="009F2817"/>
    <w:rsid w:val="009F3CCC"/>
    <w:rsid w:val="009F4EC8"/>
    <w:rsid w:val="00A004D7"/>
    <w:rsid w:val="00A01FAD"/>
    <w:rsid w:val="00A0363F"/>
    <w:rsid w:val="00A038DD"/>
    <w:rsid w:val="00A06A30"/>
    <w:rsid w:val="00A10108"/>
    <w:rsid w:val="00A16BFF"/>
    <w:rsid w:val="00A20540"/>
    <w:rsid w:val="00A20C93"/>
    <w:rsid w:val="00A24602"/>
    <w:rsid w:val="00A25E47"/>
    <w:rsid w:val="00A314BD"/>
    <w:rsid w:val="00A32FE7"/>
    <w:rsid w:val="00A343DC"/>
    <w:rsid w:val="00A34B2B"/>
    <w:rsid w:val="00A4276B"/>
    <w:rsid w:val="00A439EB"/>
    <w:rsid w:val="00A50C03"/>
    <w:rsid w:val="00A634AE"/>
    <w:rsid w:val="00A65550"/>
    <w:rsid w:val="00A671FC"/>
    <w:rsid w:val="00A71A0E"/>
    <w:rsid w:val="00A71EE2"/>
    <w:rsid w:val="00A73CFA"/>
    <w:rsid w:val="00A8083A"/>
    <w:rsid w:val="00A85849"/>
    <w:rsid w:val="00A858D4"/>
    <w:rsid w:val="00A879D4"/>
    <w:rsid w:val="00A964BD"/>
    <w:rsid w:val="00AB1156"/>
    <w:rsid w:val="00AB1F16"/>
    <w:rsid w:val="00AB4B3B"/>
    <w:rsid w:val="00AC3621"/>
    <w:rsid w:val="00AC4266"/>
    <w:rsid w:val="00AC4818"/>
    <w:rsid w:val="00AD084C"/>
    <w:rsid w:val="00AD5C17"/>
    <w:rsid w:val="00AD7FAE"/>
    <w:rsid w:val="00AE5656"/>
    <w:rsid w:val="00AE5D88"/>
    <w:rsid w:val="00AE627C"/>
    <w:rsid w:val="00AE7C0E"/>
    <w:rsid w:val="00AF2121"/>
    <w:rsid w:val="00AF40D0"/>
    <w:rsid w:val="00AF43AD"/>
    <w:rsid w:val="00AF53B1"/>
    <w:rsid w:val="00B02B95"/>
    <w:rsid w:val="00B02F4D"/>
    <w:rsid w:val="00B053C7"/>
    <w:rsid w:val="00B06723"/>
    <w:rsid w:val="00B06F50"/>
    <w:rsid w:val="00B13278"/>
    <w:rsid w:val="00B133A2"/>
    <w:rsid w:val="00B17375"/>
    <w:rsid w:val="00B21235"/>
    <w:rsid w:val="00B23E32"/>
    <w:rsid w:val="00B24B57"/>
    <w:rsid w:val="00B256C5"/>
    <w:rsid w:val="00B3095C"/>
    <w:rsid w:val="00B3199D"/>
    <w:rsid w:val="00B3379F"/>
    <w:rsid w:val="00B34E3E"/>
    <w:rsid w:val="00B37CAF"/>
    <w:rsid w:val="00B440E3"/>
    <w:rsid w:val="00B45DF8"/>
    <w:rsid w:val="00B45F4A"/>
    <w:rsid w:val="00B54FE5"/>
    <w:rsid w:val="00B60381"/>
    <w:rsid w:val="00B61562"/>
    <w:rsid w:val="00B619E6"/>
    <w:rsid w:val="00B67C16"/>
    <w:rsid w:val="00B71B4B"/>
    <w:rsid w:val="00B75C3F"/>
    <w:rsid w:val="00B835FD"/>
    <w:rsid w:val="00B8699E"/>
    <w:rsid w:val="00B90712"/>
    <w:rsid w:val="00B97786"/>
    <w:rsid w:val="00BA023C"/>
    <w:rsid w:val="00BA02E2"/>
    <w:rsid w:val="00BA2253"/>
    <w:rsid w:val="00BA23C6"/>
    <w:rsid w:val="00BA2F09"/>
    <w:rsid w:val="00BB09F3"/>
    <w:rsid w:val="00BB1AC8"/>
    <w:rsid w:val="00BB2A56"/>
    <w:rsid w:val="00BB5784"/>
    <w:rsid w:val="00BB68CB"/>
    <w:rsid w:val="00BD3CAB"/>
    <w:rsid w:val="00BD54B9"/>
    <w:rsid w:val="00BD5CF9"/>
    <w:rsid w:val="00BD5EC9"/>
    <w:rsid w:val="00BD6AAD"/>
    <w:rsid w:val="00BE00C2"/>
    <w:rsid w:val="00BE0F90"/>
    <w:rsid w:val="00BE1698"/>
    <w:rsid w:val="00BE1822"/>
    <w:rsid w:val="00BE672B"/>
    <w:rsid w:val="00BF031F"/>
    <w:rsid w:val="00BF1215"/>
    <w:rsid w:val="00BF68DB"/>
    <w:rsid w:val="00C06704"/>
    <w:rsid w:val="00C103FB"/>
    <w:rsid w:val="00C1644D"/>
    <w:rsid w:val="00C232CC"/>
    <w:rsid w:val="00C24066"/>
    <w:rsid w:val="00C2449B"/>
    <w:rsid w:val="00C27D2C"/>
    <w:rsid w:val="00C3308C"/>
    <w:rsid w:val="00C344EC"/>
    <w:rsid w:val="00C36159"/>
    <w:rsid w:val="00C37C86"/>
    <w:rsid w:val="00C4036E"/>
    <w:rsid w:val="00C4041E"/>
    <w:rsid w:val="00C42A49"/>
    <w:rsid w:val="00C42C98"/>
    <w:rsid w:val="00C44C21"/>
    <w:rsid w:val="00C46F07"/>
    <w:rsid w:val="00C52A91"/>
    <w:rsid w:val="00C60782"/>
    <w:rsid w:val="00C6374C"/>
    <w:rsid w:val="00C6437E"/>
    <w:rsid w:val="00C66875"/>
    <w:rsid w:val="00C677CF"/>
    <w:rsid w:val="00C70FF0"/>
    <w:rsid w:val="00C762AB"/>
    <w:rsid w:val="00C763A5"/>
    <w:rsid w:val="00C84CD3"/>
    <w:rsid w:val="00C85E05"/>
    <w:rsid w:val="00C95555"/>
    <w:rsid w:val="00C95BDC"/>
    <w:rsid w:val="00C9719A"/>
    <w:rsid w:val="00C97835"/>
    <w:rsid w:val="00CA0900"/>
    <w:rsid w:val="00CA27B4"/>
    <w:rsid w:val="00CB22F7"/>
    <w:rsid w:val="00CC0272"/>
    <w:rsid w:val="00CC5078"/>
    <w:rsid w:val="00CC66E8"/>
    <w:rsid w:val="00CC6CA0"/>
    <w:rsid w:val="00CC6F8A"/>
    <w:rsid w:val="00CC7033"/>
    <w:rsid w:val="00CD0B6D"/>
    <w:rsid w:val="00CE1D4A"/>
    <w:rsid w:val="00CE3B92"/>
    <w:rsid w:val="00CE52EE"/>
    <w:rsid w:val="00CE5B7A"/>
    <w:rsid w:val="00CE6026"/>
    <w:rsid w:val="00CF4481"/>
    <w:rsid w:val="00D00E49"/>
    <w:rsid w:val="00D01B93"/>
    <w:rsid w:val="00D039C2"/>
    <w:rsid w:val="00D03C7A"/>
    <w:rsid w:val="00D069DD"/>
    <w:rsid w:val="00D10D5C"/>
    <w:rsid w:val="00D35C54"/>
    <w:rsid w:val="00D36284"/>
    <w:rsid w:val="00D406A9"/>
    <w:rsid w:val="00D418DC"/>
    <w:rsid w:val="00D42C06"/>
    <w:rsid w:val="00D4338C"/>
    <w:rsid w:val="00D47AC5"/>
    <w:rsid w:val="00D5711F"/>
    <w:rsid w:val="00D6186B"/>
    <w:rsid w:val="00D618F0"/>
    <w:rsid w:val="00D623B4"/>
    <w:rsid w:val="00D70A2E"/>
    <w:rsid w:val="00D718FA"/>
    <w:rsid w:val="00D73B65"/>
    <w:rsid w:val="00D74702"/>
    <w:rsid w:val="00D77F39"/>
    <w:rsid w:val="00D83D53"/>
    <w:rsid w:val="00D857EC"/>
    <w:rsid w:val="00D90AA3"/>
    <w:rsid w:val="00D90DAE"/>
    <w:rsid w:val="00D92108"/>
    <w:rsid w:val="00D92542"/>
    <w:rsid w:val="00D92E0B"/>
    <w:rsid w:val="00D97691"/>
    <w:rsid w:val="00DA1C87"/>
    <w:rsid w:val="00DA25C1"/>
    <w:rsid w:val="00DA62B2"/>
    <w:rsid w:val="00DA77BC"/>
    <w:rsid w:val="00DB1C0B"/>
    <w:rsid w:val="00DB1F81"/>
    <w:rsid w:val="00DB5D14"/>
    <w:rsid w:val="00DC3317"/>
    <w:rsid w:val="00DC7DCE"/>
    <w:rsid w:val="00DC7DDE"/>
    <w:rsid w:val="00DD1C0E"/>
    <w:rsid w:val="00DD31D3"/>
    <w:rsid w:val="00DD398F"/>
    <w:rsid w:val="00DD4629"/>
    <w:rsid w:val="00DD57B7"/>
    <w:rsid w:val="00DE057A"/>
    <w:rsid w:val="00DE1FA0"/>
    <w:rsid w:val="00DE2CF6"/>
    <w:rsid w:val="00DF3225"/>
    <w:rsid w:val="00DF6F7E"/>
    <w:rsid w:val="00DF71BF"/>
    <w:rsid w:val="00DF75BF"/>
    <w:rsid w:val="00E00484"/>
    <w:rsid w:val="00E00DB6"/>
    <w:rsid w:val="00E01C59"/>
    <w:rsid w:val="00E0333B"/>
    <w:rsid w:val="00E11F06"/>
    <w:rsid w:val="00E12E63"/>
    <w:rsid w:val="00E1405F"/>
    <w:rsid w:val="00E20538"/>
    <w:rsid w:val="00E25549"/>
    <w:rsid w:val="00E26F4C"/>
    <w:rsid w:val="00E305EB"/>
    <w:rsid w:val="00E32940"/>
    <w:rsid w:val="00E33DAE"/>
    <w:rsid w:val="00E3485A"/>
    <w:rsid w:val="00E37B60"/>
    <w:rsid w:val="00E41955"/>
    <w:rsid w:val="00E41B1A"/>
    <w:rsid w:val="00E4211B"/>
    <w:rsid w:val="00E43F52"/>
    <w:rsid w:val="00E50946"/>
    <w:rsid w:val="00E52AB1"/>
    <w:rsid w:val="00E53B5E"/>
    <w:rsid w:val="00E626CD"/>
    <w:rsid w:val="00E62BB6"/>
    <w:rsid w:val="00E62DBC"/>
    <w:rsid w:val="00E63510"/>
    <w:rsid w:val="00E63847"/>
    <w:rsid w:val="00E65E0E"/>
    <w:rsid w:val="00E72FA4"/>
    <w:rsid w:val="00E73D48"/>
    <w:rsid w:val="00E74E84"/>
    <w:rsid w:val="00E74FFC"/>
    <w:rsid w:val="00E76E93"/>
    <w:rsid w:val="00E9448A"/>
    <w:rsid w:val="00E94F07"/>
    <w:rsid w:val="00E97C30"/>
    <w:rsid w:val="00EA191A"/>
    <w:rsid w:val="00EA5B41"/>
    <w:rsid w:val="00EA786B"/>
    <w:rsid w:val="00EB062C"/>
    <w:rsid w:val="00EB2BA3"/>
    <w:rsid w:val="00EB308F"/>
    <w:rsid w:val="00EC1432"/>
    <w:rsid w:val="00ED09CF"/>
    <w:rsid w:val="00ED1655"/>
    <w:rsid w:val="00ED2BDD"/>
    <w:rsid w:val="00ED34E4"/>
    <w:rsid w:val="00ED460D"/>
    <w:rsid w:val="00ED51C8"/>
    <w:rsid w:val="00ED764D"/>
    <w:rsid w:val="00EE07DB"/>
    <w:rsid w:val="00EE0824"/>
    <w:rsid w:val="00EE08E9"/>
    <w:rsid w:val="00EE5031"/>
    <w:rsid w:val="00EE63C5"/>
    <w:rsid w:val="00F01281"/>
    <w:rsid w:val="00F024BB"/>
    <w:rsid w:val="00F06DB8"/>
    <w:rsid w:val="00F11CDA"/>
    <w:rsid w:val="00F168BC"/>
    <w:rsid w:val="00F17CA9"/>
    <w:rsid w:val="00F2378A"/>
    <w:rsid w:val="00F24617"/>
    <w:rsid w:val="00F25068"/>
    <w:rsid w:val="00F25B69"/>
    <w:rsid w:val="00F265A8"/>
    <w:rsid w:val="00F27718"/>
    <w:rsid w:val="00F318FD"/>
    <w:rsid w:val="00F32828"/>
    <w:rsid w:val="00F352E5"/>
    <w:rsid w:val="00F362F6"/>
    <w:rsid w:val="00F36CB0"/>
    <w:rsid w:val="00F37219"/>
    <w:rsid w:val="00F40823"/>
    <w:rsid w:val="00F414D2"/>
    <w:rsid w:val="00F4249F"/>
    <w:rsid w:val="00F43386"/>
    <w:rsid w:val="00F452BC"/>
    <w:rsid w:val="00F45B92"/>
    <w:rsid w:val="00F463A0"/>
    <w:rsid w:val="00F5483A"/>
    <w:rsid w:val="00F548A5"/>
    <w:rsid w:val="00F54B04"/>
    <w:rsid w:val="00F55862"/>
    <w:rsid w:val="00F569F0"/>
    <w:rsid w:val="00F62BC7"/>
    <w:rsid w:val="00F664FA"/>
    <w:rsid w:val="00F706E0"/>
    <w:rsid w:val="00F72ED1"/>
    <w:rsid w:val="00F733E3"/>
    <w:rsid w:val="00F73B4E"/>
    <w:rsid w:val="00F82328"/>
    <w:rsid w:val="00F82356"/>
    <w:rsid w:val="00F83A49"/>
    <w:rsid w:val="00F8635C"/>
    <w:rsid w:val="00F87AA5"/>
    <w:rsid w:val="00F92856"/>
    <w:rsid w:val="00F93B2F"/>
    <w:rsid w:val="00F96299"/>
    <w:rsid w:val="00FA1358"/>
    <w:rsid w:val="00FA2B57"/>
    <w:rsid w:val="00FA5C77"/>
    <w:rsid w:val="00FB0B65"/>
    <w:rsid w:val="00FB337C"/>
    <w:rsid w:val="00FC161A"/>
    <w:rsid w:val="00FD05CF"/>
    <w:rsid w:val="00FD0D3E"/>
    <w:rsid w:val="00FD2526"/>
    <w:rsid w:val="00FD4929"/>
    <w:rsid w:val="00FD7A91"/>
    <w:rsid w:val="00FD7E4B"/>
    <w:rsid w:val="00FE2675"/>
    <w:rsid w:val="00FE3C89"/>
    <w:rsid w:val="00FE6CDC"/>
    <w:rsid w:val="00FE796B"/>
    <w:rsid w:val="00FE7A8F"/>
    <w:rsid w:val="00FF09DA"/>
    <w:rsid w:val="00FF5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74C"/>
    <w:rPr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B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3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74C"/>
    <w:rPr>
      <w:sz w:val="20"/>
      <w:szCs w:val="20"/>
      <w:lang w:val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637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4C"/>
    <w:rPr>
      <w:rFonts w:ascii="Tahoma" w:hAnsi="Tahoma" w:cs="Tahoma"/>
      <w:sz w:val="16"/>
      <w:szCs w:val="16"/>
      <w:lang w:val="pl-PL"/>
    </w:rPr>
  </w:style>
  <w:style w:type="paragraph" w:styleId="ListParagraph">
    <w:name w:val="List Paragraph"/>
    <w:basedOn w:val="Normal"/>
    <w:uiPriority w:val="34"/>
    <w:qFormat/>
    <w:rsid w:val="00C6374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6374C"/>
    <w:pPr>
      <w:spacing w:after="240" w:line="240" w:lineRule="auto"/>
      <w:ind w:left="72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36DCA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36DCA"/>
    <w:rPr>
      <w:rFonts w:ascii="Calibri" w:hAnsi="Calibri" w:cs="Consolas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F36"/>
    <w:rPr>
      <w:b/>
      <w:bCs/>
      <w:sz w:val="20"/>
      <w:szCs w:val="20"/>
      <w:lang w:val="pl-PL"/>
    </w:rPr>
  </w:style>
  <w:style w:type="character" w:customStyle="1" w:styleId="a">
    <w:name w:val="_"/>
    <w:basedOn w:val="DefaultParagraphFont"/>
    <w:rsid w:val="00727FD9"/>
  </w:style>
  <w:style w:type="character" w:customStyle="1" w:styleId="enhanced-reference">
    <w:name w:val="enhanced-reference"/>
    <w:basedOn w:val="DefaultParagraphFont"/>
    <w:rsid w:val="00727FD9"/>
  </w:style>
  <w:style w:type="character" w:customStyle="1" w:styleId="current-selection">
    <w:name w:val="current-selection"/>
    <w:basedOn w:val="DefaultParagraphFont"/>
    <w:rsid w:val="00727FD9"/>
  </w:style>
  <w:style w:type="character" w:customStyle="1" w:styleId="apple-converted-space">
    <w:name w:val="apple-converted-space"/>
    <w:basedOn w:val="DefaultParagraphFont"/>
    <w:rsid w:val="00084FAC"/>
  </w:style>
  <w:style w:type="paragraph" w:styleId="Header">
    <w:name w:val="header"/>
    <w:basedOn w:val="Normal"/>
    <w:link w:val="HeaderChar"/>
    <w:uiPriority w:val="99"/>
    <w:unhideWhenUsed/>
    <w:rsid w:val="009E4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1FE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9E4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1FE"/>
    <w:rPr>
      <w:lang w:val="pl-PL"/>
    </w:rPr>
  </w:style>
  <w:style w:type="character" w:styleId="Hyperlink">
    <w:name w:val="Hyperlink"/>
    <w:basedOn w:val="DefaultParagraphFont"/>
    <w:uiPriority w:val="99"/>
    <w:unhideWhenUsed/>
    <w:rsid w:val="005B532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119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7757"/>
    <w:pPr>
      <w:spacing w:after="0" w:line="240" w:lineRule="auto"/>
    </w:pPr>
    <w:rPr>
      <w:lang w:val="pl-PL"/>
    </w:rPr>
  </w:style>
  <w:style w:type="character" w:customStyle="1" w:styleId="fontstyle01">
    <w:name w:val="fontstyle01"/>
    <w:basedOn w:val="DefaultParagraphFont"/>
    <w:rsid w:val="00ED764D"/>
    <w:rPr>
      <w:rFonts w:ascii="WnhfdjAdvPTimes" w:hAnsi="Wnhfdj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lfld-contribauthor">
    <w:name w:val="hlfld-contribauthor"/>
    <w:basedOn w:val="DefaultParagraphFont"/>
    <w:rsid w:val="00E305EB"/>
  </w:style>
  <w:style w:type="character" w:customStyle="1" w:styleId="nlmgiven-names">
    <w:name w:val="nlm_given-names"/>
    <w:basedOn w:val="DefaultParagraphFont"/>
    <w:rsid w:val="00E305EB"/>
  </w:style>
  <w:style w:type="character" w:customStyle="1" w:styleId="nlmarticle-title">
    <w:name w:val="nlm_article-title"/>
    <w:basedOn w:val="DefaultParagraphFont"/>
    <w:rsid w:val="00E305EB"/>
  </w:style>
  <w:style w:type="character" w:customStyle="1" w:styleId="nlmyear">
    <w:name w:val="nlm_year"/>
    <w:basedOn w:val="DefaultParagraphFont"/>
    <w:rsid w:val="00E305EB"/>
  </w:style>
  <w:style w:type="character" w:customStyle="1" w:styleId="nlmfpage">
    <w:name w:val="nlm_fpage"/>
    <w:basedOn w:val="DefaultParagraphFont"/>
    <w:rsid w:val="00E305EB"/>
  </w:style>
  <w:style w:type="character" w:customStyle="1" w:styleId="nlmlpage">
    <w:name w:val="nlm_lpage"/>
    <w:basedOn w:val="DefaultParagraphFont"/>
    <w:rsid w:val="00E305EB"/>
  </w:style>
  <w:style w:type="character" w:customStyle="1" w:styleId="nlmpub-id">
    <w:name w:val="nlm_pub-id"/>
    <w:basedOn w:val="DefaultParagraphFont"/>
    <w:rsid w:val="00E305EB"/>
  </w:style>
  <w:style w:type="character" w:styleId="PlaceholderText">
    <w:name w:val="Placeholder Text"/>
    <w:basedOn w:val="DefaultParagraphFont"/>
    <w:uiPriority w:val="99"/>
    <w:semiHidden/>
    <w:rsid w:val="000A6C5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C2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0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1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000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6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9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3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5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6.bin"/><Relationship Id="rId39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0.tiff"/><Relationship Id="rId34" Type="http://schemas.openxmlformats.org/officeDocument/2006/relationships/oleObject" Target="embeddings/oleObject10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7.wmf"/><Relationship Id="rId25" Type="http://schemas.openxmlformats.org/officeDocument/2006/relationships/image" Target="media/image13.wmf"/><Relationship Id="rId33" Type="http://schemas.openxmlformats.org/officeDocument/2006/relationships/image" Target="media/image17.wmf"/><Relationship Id="rId38" Type="http://schemas.openxmlformats.org/officeDocument/2006/relationships/oleObject" Target="embeddings/oleObject12.bin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image" Target="media/image9.wmf"/><Relationship Id="rId29" Type="http://schemas.openxmlformats.org/officeDocument/2006/relationships/image" Target="media/image15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5.bin"/><Relationship Id="rId32" Type="http://schemas.openxmlformats.org/officeDocument/2006/relationships/oleObject" Target="embeddings/oleObject9.bin"/><Relationship Id="rId37" Type="http://schemas.openxmlformats.org/officeDocument/2006/relationships/image" Target="media/image19.wmf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image" Target="media/image12.wmf"/><Relationship Id="rId28" Type="http://schemas.openxmlformats.org/officeDocument/2006/relationships/oleObject" Target="embeddings/oleObject7.bin"/><Relationship Id="rId36" Type="http://schemas.openxmlformats.org/officeDocument/2006/relationships/oleObject" Target="embeddings/oleObject11.bin"/><Relationship Id="rId10" Type="http://schemas.openxmlformats.org/officeDocument/2006/relationships/image" Target="media/image2.wmf"/><Relationship Id="rId19" Type="http://schemas.openxmlformats.org/officeDocument/2006/relationships/image" Target="media/image8.wmf"/><Relationship Id="rId31" Type="http://schemas.openxmlformats.org/officeDocument/2006/relationships/image" Target="media/image16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tiff"/><Relationship Id="rId22" Type="http://schemas.openxmlformats.org/officeDocument/2006/relationships/image" Target="media/image11.tiff"/><Relationship Id="rId27" Type="http://schemas.openxmlformats.org/officeDocument/2006/relationships/image" Target="media/image14.wmf"/><Relationship Id="rId30" Type="http://schemas.openxmlformats.org/officeDocument/2006/relationships/oleObject" Target="embeddings/oleObject8.bin"/><Relationship Id="rId35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2512E-5C08-4E9A-A215-6A18486E0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Demographic Research</Company>
  <LinksUpToDate>false</LinksUpToDate>
  <CharactersWithSpaces>3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o, Maciej</dc:creator>
  <cp:lastModifiedBy>0013240</cp:lastModifiedBy>
  <cp:revision>2</cp:revision>
  <cp:lastPrinted>2017-11-20T10:58:00Z</cp:lastPrinted>
  <dcterms:created xsi:type="dcterms:W3CDTF">2018-06-09T04:44:00Z</dcterms:created>
  <dcterms:modified xsi:type="dcterms:W3CDTF">2018-06-09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pJ6JIyr"/&gt;&lt;style id="http://www.zotero.org/styles/evolutionary-ecology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